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5B7" w:rsidRPr="00007860" w:rsidRDefault="00FD15B7" w:rsidP="00FD15B7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007860">
        <w:rPr>
          <w:rFonts w:ascii="Times New Roman" w:hAnsi="Times New Roman"/>
          <w:b/>
          <w:sz w:val="24"/>
          <w:szCs w:val="24"/>
        </w:rPr>
        <w:t xml:space="preserve">Table S2 </w:t>
      </w:r>
      <w:r w:rsidRPr="00007860"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 xml:space="preserve">Distribution of </w:t>
      </w:r>
      <w:r w:rsidRPr="00007860">
        <w:rPr>
          <w:rFonts w:ascii="Times New Roman" w:hAnsi="Times New Roman"/>
          <w:b/>
          <w:i/>
          <w:sz w:val="24"/>
          <w:szCs w:val="24"/>
          <w:lang w:val="en-GB"/>
        </w:rPr>
        <w:t xml:space="preserve">Candida </w:t>
      </w:r>
      <w:proofErr w:type="spellStart"/>
      <w:r w:rsidRPr="00007860">
        <w:rPr>
          <w:rFonts w:ascii="Times New Roman" w:hAnsi="Times New Roman"/>
          <w:b/>
          <w:i/>
          <w:sz w:val="24"/>
          <w:szCs w:val="24"/>
          <w:lang w:val="en-GB"/>
        </w:rPr>
        <w:t>glabrata</w:t>
      </w:r>
      <w:proofErr w:type="spellEnd"/>
      <w:r w:rsidRPr="00007860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Pr="00007860">
        <w:rPr>
          <w:rFonts w:ascii="Times New Roman" w:hAnsi="Times New Roman"/>
          <w:b/>
          <w:sz w:val="24"/>
          <w:szCs w:val="24"/>
          <w:lang w:val="en-GB"/>
        </w:rPr>
        <w:t>isolates of different microsatellite genotype</w:t>
      </w:r>
      <w:r>
        <w:rPr>
          <w:rFonts w:ascii="Times New Roman" w:hAnsi="Times New Roman"/>
          <w:b/>
          <w:sz w:val="24"/>
          <w:szCs w:val="24"/>
          <w:lang w:val="en-GB"/>
        </w:rPr>
        <w:t>s</w:t>
      </w:r>
      <w:r w:rsidRPr="00007860">
        <w:rPr>
          <w:rFonts w:ascii="Times New Roman" w:hAnsi="Times New Roman"/>
          <w:b/>
          <w:sz w:val="24"/>
          <w:szCs w:val="24"/>
          <w:lang w:val="en-GB"/>
        </w:rPr>
        <w:t xml:space="preserve"> in different specimen types and prevalence of fluconazole resistant (MIC &gt; 32</w:t>
      </w:r>
      <w:proofErr w:type="spellStart"/>
      <w:r w:rsidRPr="00007860">
        <w:rPr>
          <w:rFonts w:ascii="Times New Roman" w:hAnsi="Times New Roman"/>
          <w:b/>
          <w:sz w:val="24"/>
          <w:szCs w:val="24"/>
        </w:rPr>
        <w:t>μg</w:t>
      </w:r>
      <w:proofErr w:type="spellEnd"/>
      <w:r w:rsidRPr="00007860">
        <w:rPr>
          <w:rFonts w:ascii="Times New Roman" w:hAnsi="Times New Roman"/>
          <w:b/>
          <w:sz w:val="24"/>
          <w:szCs w:val="24"/>
        </w:rPr>
        <w:t>/mL</w:t>
      </w:r>
      <w:r w:rsidRPr="00007860">
        <w:rPr>
          <w:rFonts w:ascii="Times New Roman" w:hAnsi="Times New Roman"/>
          <w:b/>
          <w:sz w:val="24"/>
          <w:szCs w:val="24"/>
          <w:lang w:val="en-GB"/>
        </w:rPr>
        <w:t>) isolates</w:t>
      </w:r>
    </w:p>
    <w:tbl>
      <w:tblPr>
        <w:tblW w:w="10631" w:type="dxa"/>
        <w:tblLook w:val="04A0" w:firstRow="1" w:lastRow="0" w:firstColumn="1" w:lastColumn="0" w:noHBand="0" w:noVBand="1"/>
      </w:tblPr>
      <w:tblGrid>
        <w:gridCol w:w="1560"/>
        <w:gridCol w:w="1544"/>
        <w:gridCol w:w="1701"/>
        <w:gridCol w:w="2850"/>
        <w:gridCol w:w="2976"/>
      </w:tblGrid>
      <w:tr w:rsidR="00FD15B7" w:rsidRPr="00642951" w:rsidTr="00D970AF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007860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007860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007860" w:rsidRDefault="00FD15B7" w:rsidP="00D970AF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007860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 xml:space="preserve">No. of </w:t>
            </w:r>
            <w:r w:rsidRPr="00007860">
              <w:rPr>
                <w:rFonts w:ascii="Times New Roman" w:eastAsia="宋体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007860">
              <w:rPr>
                <w:rFonts w:ascii="Times New Roman" w:eastAsia="宋体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glabrata</w:t>
            </w:r>
            <w:proofErr w:type="spellEnd"/>
            <w:r w:rsidRPr="00007860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 xml:space="preserve"> isolates (% of total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007860" w:rsidRDefault="00FD15B7" w:rsidP="00D970AF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007860" w:rsidRDefault="00FD15B7" w:rsidP="00D970AF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007860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Specimen typ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007860" w:rsidRDefault="00FD15B7" w:rsidP="00D970AF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007860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007860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Genotype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007860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007860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007860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007860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Ascetic fluid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007860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007860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Other specimen typ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007860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007860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Resistant to fluconazole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2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0 (3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1 (32.6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4 (29.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2 (32.4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3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0 (1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 (9.5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2 (10.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 (11.8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4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8 (9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 (6.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 (4.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 (7.4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6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2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 (6.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 (6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 (10.3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4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2 (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 (5.3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 (4.3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4.4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6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 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 (7.4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4.4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2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0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2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T1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2.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3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 (4.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2.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7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 (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2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5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2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2.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7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3.2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0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2.6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1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5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6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0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0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1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2.9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T1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2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3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7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3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3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5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7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0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0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0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0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0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1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T1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1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1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1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1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2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2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2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2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2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2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3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3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T3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3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3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4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4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4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4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4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4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4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4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5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5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T5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5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5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5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5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6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6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6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6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6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6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6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7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T71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74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7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7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7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79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FD15B7" w:rsidRPr="00642951" w:rsidTr="00D970AF">
        <w:trPr>
          <w:trHeight w:val="31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00 (10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5 (100)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16 (100)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5B7" w:rsidRPr="00642951" w:rsidRDefault="00FD15B7" w:rsidP="00D970AF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642951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8 (100)</w:t>
            </w:r>
          </w:p>
        </w:tc>
      </w:tr>
    </w:tbl>
    <w:p w:rsidR="00FD15B7" w:rsidRDefault="00FD15B7" w:rsidP="00FD15B7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FD15B7" w:rsidRDefault="00FD15B7" w:rsidP="00FD15B7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FD15B7" w:rsidRDefault="00FD15B7" w:rsidP="00FD15B7">
      <w:pPr>
        <w:spacing w:line="480" w:lineRule="auto"/>
      </w:pPr>
    </w:p>
    <w:p w:rsidR="0076412B" w:rsidRDefault="0076412B">
      <w:bookmarkStart w:id="0" w:name="_GoBack"/>
      <w:bookmarkEnd w:id="0"/>
    </w:p>
    <w:sectPr w:rsidR="0076412B" w:rsidSect="007F238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4F45" w:rsidRDefault="002B4F45" w:rsidP="00FD15B7">
      <w:r>
        <w:separator/>
      </w:r>
    </w:p>
  </w:endnote>
  <w:endnote w:type="continuationSeparator" w:id="0">
    <w:p w:rsidR="002B4F45" w:rsidRDefault="002B4F45" w:rsidP="00FD1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4F45" w:rsidRDefault="002B4F45" w:rsidP="00FD15B7">
      <w:r>
        <w:separator/>
      </w:r>
    </w:p>
  </w:footnote>
  <w:footnote w:type="continuationSeparator" w:id="0">
    <w:p w:rsidR="002B4F45" w:rsidRDefault="002B4F45" w:rsidP="00FD1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B91"/>
    <w:rsid w:val="002B4F45"/>
    <w:rsid w:val="0076412B"/>
    <w:rsid w:val="00F86B91"/>
    <w:rsid w:val="00FD1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5B7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1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15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15B7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15B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5B7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15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15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15B7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15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hx</cp:lastModifiedBy>
  <cp:revision>2</cp:revision>
  <dcterms:created xsi:type="dcterms:W3CDTF">2017-05-01T01:59:00Z</dcterms:created>
  <dcterms:modified xsi:type="dcterms:W3CDTF">2017-05-01T01:59:00Z</dcterms:modified>
</cp:coreProperties>
</file>